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98547" w14:textId="77777777" w:rsidR="006613B4" w:rsidRPr="006613B4" w:rsidRDefault="00427A64" w:rsidP="00427A6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613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613B4" w:rsidRPr="006613B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613B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613B4" w:rsidRPr="006613B4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1CC61BAE" w14:textId="27FF695B" w:rsidR="00427A64" w:rsidRPr="00F508BD" w:rsidRDefault="00427A64" w:rsidP="00427A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s between interval length and </w:t>
      </w:r>
      <w:proofErr w:type="gramStart"/>
      <w:r>
        <w:rPr>
          <w:rFonts w:ascii="Times New Roman" w:hAnsi="Times New Roman" w:cs="Times New Roman"/>
          <w:sz w:val="24"/>
          <w:szCs w:val="24"/>
        </w:rPr>
        <w:t>thirty da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ortality, one year survival, and returning to theatre. Models are adjusted for patient age, stage, co-morbidity, sex and IM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050"/>
        <w:gridCol w:w="1054"/>
        <w:gridCol w:w="672"/>
        <w:gridCol w:w="727"/>
        <w:gridCol w:w="794"/>
        <w:gridCol w:w="1051"/>
        <w:gridCol w:w="1054"/>
        <w:gridCol w:w="672"/>
        <w:gridCol w:w="727"/>
        <w:gridCol w:w="794"/>
        <w:gridCol w:w="1051"/>
        <w:gridCol w:w="1054"/>
        <w:gridCol w:w="672"/>
        <w:gridCol w:w="727"/>
        <w:gridCol w:w="794"/>
      </w:tblGrid>
      <w:tr w:rsidR="00F508BD" w:rsidRPr="00CD2869" w14:paraId="4C79A519" w14:textId="77777777" w:rsidTr="00C75A5D">
        <w:trPr>
          <w:trHeight w:val="300"/>
        </w:trPr>
        <w:tc>
          <w:tcPr>
            <w:tcW w:w="997" w:type="dxa"/>
            <w:tcBorders>
              <w:right w:val="single" w:sz="4" w:space="0" w:color="auto"/>
            </w:tcBorders>
            <w:noWrap/>
            <w:hideMark/>
          </w:tcPr>
          <w:p w14:paraId="7720998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DEC0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30 day</w:t>
            </w:r>
            <w:proofErr w:type="gramEnd"/>
            <w:r w:rsidRPr="00CD2869">
              <w:rPr>
                <w:rFonts w:ascii="Times New Roman" w:hAnsi="Times New Roman" w:cs="Times New Roman"/>
                <w:sz w:val="20"/>
                <w:szCs w:val="20"/>
              </w:rPr>
              <w:t xml:space="preserve"> mortality - logistic regression </w:t>
            </w:r>
          </w:p>
        </w:tc>
        <w:tc>
          <w:tcPr>
            <w:tcW w:w="4298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41C9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  <w:proofErr w:type="gramEnd"/>
            <w:r w:rsidRPr="00CD2869">
              <w:rPr>
                <w:rFonts w:ascii="Times New Roman" w:hAnsi="Times New Roman" w:cs="Times New Roman"/>
                <w:sz w:val="20"/>
                <w:szCs w:val="20"/>
              </w:rPr>
              <w:t xml:space="preserve"> survival - Cox Proportional Hazards</w:t>
            </w:r>
          </w:p>
        </w:tc>
        <w:tc>
          <w:tcPr>
            <w:tcW w:w="4298" w:type="dxa"/>
            <w:gridSpan w:val="5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08823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 xml:space="preserve">Return to theatre - logistic regression </w:t>
            </w:r>
          </w:p>
        </w:tc>
      </w:tr>
      <w:tr w:rsidR="00F508BD" w:rsidRPr="00CD2869" w14:paraId="77339B10" w14:textId="77777777" w:rsidTr="00C75A5D">
        <w:trPr>
          <w:trHeight w:val="300"/>
        </w:trPr>
        <w:tc>
          <w:tcPr>
            <w:tcW w:w="997" w:type="dxa"/>
            <w:tcBorders>
              <w:right w:val="single" w:sz="4" w:space="0" w:color="auto"/>
            </w:tcBorders>
            <w:noWrap/>
            <w:hideMark/>
          </w:tcPr>
          <w:p w14:paraId="71BF846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63DF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42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4774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42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201E3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</w:tr>
      <w:tr w:rsidR="00F508BD" w:rsidRPr="00CD2869" w14:paraId="253257FB" w14:textId="77777777" w:rsidTr="00C75A5D">
        <w:trPr>
          <w:trHeight w:val="255"/>
        </w:trPr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09D7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3694D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F79F37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3EEE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10D94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D407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4E938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F252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0DAA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0125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BF11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FBD6C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B02E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A5E3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DFE3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F26D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508BD" w:rsidRPr="00CD2869" w14:paraId="2DD00468" w14:textId="77777777" w:rsidTr="00C75A5D">
        <w:trPr>
          <w:trHeight w:val="255"/>
        </w:trPr>
        <w:tc>
          <w:tcPr>
            <w:tcW w:w="997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66096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83B0B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71F9029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30EA3E67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2568B02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3AFE5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E3B591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05D4D3BF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50CBEF72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3AADD6E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1B659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81538BB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12E46D5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17603E9C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624EA96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EC6DB17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8BD" w:rsidRPr="00CD2869" w14:paraId="78D41C48" w14:textId="77777777" w:rsidTr="00C75A5D">
        <w:trPr>
          <w:trHeight w:val="255"/>
        </w:trPr>
        <w:tc>
          <w:tcPr>
            <w:tcW w:w="997" w:type="dxa"/>
            <w:vMerge/>
            <w:tcBorders>
              <w:right w:val="single" w:sz="4" w:space="0" w:color="auto"/>
            </w:tcBorders>
            <w:hideMark/>
          </w:tcPr>
          <w:p w14:paraId="2045D7C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3273F0D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24EC4CF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2" w:type="dxa"/>
            <w:noWrap/>
            <w:hideMark/>
          </w:tcPr>
          <w:p w14:paraId="185265A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7" w:type="dxa"/>
            <w:noWrap/>
            <w:hideMark/>
          </w:tcPr>
          <w:p w14:paraId="2C13303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772D27F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1A63DA5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03BD30A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72" w:type="dxa"/>
            <w:noWrap/>
            <w:hideMark/>
          </w:tcPr>
          <w:p w14:paraId="0C011F3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7" w:type="dxa"/>
            <w:noWrap/>
            <w:hideMark/>
          </w:tcPr>
          <w:p w14:paraId="22181817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1160F54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4FAEBD9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7DAB71E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72" w:type="dxa"/>
            <w:noWrap/>
            <w:hideMark/>
          </w:tcPr>
          <w:p w14:paraId="353D083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7" w:type="dxa"/>
            <w:noWrap/>
            <w:hideMark/>
          </w:tcPr>
          <w:p w14:paraId="01716F2B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94" w:type="dxa"/>
            <w:noWrap/>
            <w:hideMark/>
          </w:tcPr>
          <w:p w14:paraId="77C26CC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508BD" w:rsidRPr="00CD2869" w14:paraId="71BE4DFC" w14:textId="77777777" w:rsidTr="00C75A5D">
        <w:trPr>
          <w:trHeight w:val="255"/>
        </w:trPr>
        <w:tc>
          <w:tcPr>
            <w:tcW w:w="997" w:type="dxa"/>
            <w:vMerge/>
            <w:tcBorders>
              <w:right w:val="single" w:sz="4" w:space="0" w:color="auto"/>
            </w:tcBorders>
            <w:hideMark/>
          </w:tcPr>
          <w:p w14:paraId="7C4DE3A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5322598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67D05E6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72" w:type="dxa"/>
            <w:noWrap/>
            <w:hideMark/>
          </w:tcPr>
          <w:p w14:paraId="3FC1E27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7" w:type="dxa"/>
            <w:noWrap/>
            <w:hideMark/>
          </w:tcPr>
          <w:p w14:paraId="0C19DBA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570C692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122A4AE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7B87EB3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72" w:type="dxa"/>
            <w:noWrap/>
            <w:hideMark/>
          </w:tcPr>
          <w:p w14:paraId="285857E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7" w:type="dxa"/>
            <w:noWrap/>
            <w:hideMark/>
          </w:tcPr>
          <w:p w14:paraId="6031238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582D512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5D9028B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7E7656C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72" w:type="dxa"/>
            <w:noWrap/>
            <w:hideMark/>
          </w:tcPr>
          <w:p w14:paraId="1CED1FB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7" w:type="dxa"/>
            <w:noWrap/>
            <w:hideMark/>
          </w:tcPr>
          <w:p w14:paraId="4FE755B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794" w:type="dxa"/>
            <w:noWrap/>
            <w:hideMark/>
          </w:tcPr>
          <w:p w14:paraId="78D07FA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508BD" w:rsidRPr="00CD2869" w14:paraId="06BDF4B6" w14:textId="77777777" w:rsidTr="00C75A5D">
        <w:trPr>
          <w:trHeight w:val="255"/>
        </w:trPr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2A36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044F36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3A5F907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7F3570B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40319CE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E33E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F9C57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7B182D1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69865ED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62F11A4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9C3C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29572D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1302530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5B38332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160EF91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5776E1B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08BD" w:rsidRPr="00CD2869" w14:paraId="138F291D" w14:textId="77777777" w:rsidTr="00C75A5D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1ABA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4099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42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044A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42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B86F5C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F508BD" w:rsidRPr="00CD2869" w14:paraId="7BB6887C" w14:textId="77777777" w:rsidTr="00C75A5D">
        <w:trPr>
          <w:trHeight w:val="255"/>
        </w:trPr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28E6E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2EC33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4281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1DD2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E1E3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A509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E3840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DF1F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770C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DA3E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4F40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52DC6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F35A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1A7C2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lowe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A6D6B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 - high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455A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508BD" w:rsidRPr="00CD2869" w14:paraId="79B97610" w14:textId="77777777" w:rsidTr="00C75A5D">
        <w:trPr>
          <w:trHeight w:val="510"/>
        </w:trPr>
        <w:tc>
          <w:tcPr>
            <w:tcW w:w="997" w:type="dxa"/>
            <w:vMerge w:val="restart"/>
            <w:tcBorders>
              <w:right w:val="single" w:sz="4" w:space="0" w:color="auto"/>
            </w:tcBorders>
            <w:hideMark/>
          </w:tcPr>
          <w:p w14:paraId="249EEC5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Interval length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FDCAF3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503B08B4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3C9C9EB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6F53FEC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612FC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72639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0262AB10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1E49422E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7B7CAF7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65118B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55EF81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7611255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208F749" w14:textId="77777777" w:rsidR="00F508BD" w:rsidRPr="00CD2869" w:rsidRDefault="00F508BD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2D036C0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75457C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8BD" w:rsidRPr="00CD2869" w14:paraId="7926E59A" w14:textId="77777777" w:rsidTr="00C75A5D">
        <w:trPr>
          <w:trHeight w:val="255"/>
        </w:trPr>
        <w:tc>
          <w:tcPr>
            <w:tcW w:w="997" w:type="dxa"/>
            <w:vMerge/>
            <w:tcBorders>
              <w:right w:val="single" w:sz="4" w:space="0" w:color="auto"/>
            </w:tcBorders>
            <w:hideMark/>
          </w:tcPr>
          <w:p w14:paraId="5AF34A4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4276945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5A2586B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72" w:type="dxa"/>
            <w:noWrap/>
            <w:hideMark/>
          </w:tcPr>
          <w:p w14:paraId="6CAD6A9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7" w:type="dxa"/>
            <w:noWrap/>
            <w:hideMark/>
          </w:tcPr>
          <w:p w14:paraId="53DF6D2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3D6BA83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66213C84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241B7B6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72" w:type="dxa"/>
            <w:noWrap/>
            <w:hideMark/>
          </w:tcPr>
          <w:p w14:paraId="4D5AFEE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7" w:type="dxa"/>
            <w:noWrap/>
            <w:hideMark/>
          </w:tcPr>
          <w:p w14:paraId="36F0E85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530EFD7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011EBB97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054" w:type="dxa"/>
            <w:noWrap/>
            <w:hideMark/>
          </w:tcPr>
          <w:p w14:paraId="130F3EE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72" w:type="dxa"/>
            <w:noWrap/>
            <w:hideMark/>
          </w:tcPr>
          <w:p w14:paraId="4AED4D2F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7" w:type="dxa"/>
            <w:noWrap/>
            <w:hideMark/>
          </w:tcPr>
          <w:p w14:paraId="0CB6CF91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94" w:type="dxa"/>
            <w:noWrap/>
            <w:hideMark/>
          </w:tcPr>
          <w:p w14:paraId="5C45B46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508BD" w:rsidRPr="00CD2869" w14:paraId="717460FA" w14:textId="77777777" w:rsidTr="00C75A5D">
        <w:trPr>
          <w:trHeight w:val="255"/>
        </w:trPr>
        <w:tc>
          <w:tcPr>
            <w:tcW w:w="997" w:type="dxa"/>
            <w:vMerge/>
            <w:tcBorders>
              <w:right w:val="single" w:sz="4" w:space="0" w:color="auto"/>
            </w:tcBorders>
            <w:hideMark/>
          </w:tcPr>
          <w:p w14:paraId="64432D65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noWrap/>
            <w:hideMark/>
          </w:tcPr>
          <w:p w14:paraId="00315DA0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00E1861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72" w:type="dxa"/>
            <w:noWrap/>
            <w:hideMark/>
          </w:tcPr>
          <w:p w14:paraId="66E2C8D9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7" w:type="dxa"/>
            <w:noWrap/>
            <w:hideMark/>
          </w:tcPr>
          <w:p w14:paraId="25400B88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25071F46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1D47831E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5B7DE2B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72" w:type="dxa"/>
            <w:noWrap/>
            <w:hideMark/>
          </w:tcPr>
          <w:p w14:paraId="076ECDD7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7" w:type="dxa"/>
            <w:noWrap/>
            <w:hideMark/>
          </w:tcPr>
          <w:p w14:paraId="40DB584B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39D70F0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  <w:hideMark/>
          </w:tcPr>
          <w:p w14:paraId="0A67B0CC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054" w:type="dxa"/>
            <w:noWrap/>
            <w:hideMark/>
          </w:tcPr>
          <w:p w14:paraId="46F63942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72" w:type="dxa"/>
            <w:noWrap/>
            <w:hideMark/>
          </w:tcPr>
          <w:p w14:paraId="6EFF66D3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7" w:type="dxa"/>
            <w:noWrap/>
            <w:hideMark/>
          </w:tcPr>
          <w:p w14:paraId="5718A24A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94" w:type="dxa"/>
            <w:noWrap/>
            <w:hideMark/>
          </w:tcPr>
          <w:p w14:paraId="6716D19D" w14:textId="77777777" w:rsidR="00F508BD" w:rsidRPr="00CD2869" w:rsidRDefault="00F508BD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86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DD7386" w:rsidRPr="00CD2869" w14:paraId="6293685C" w14:textId="77777777" w:rsidTr="00C75A5D">
        <w:trPr>
          <w:trHeight w:val="255"/>
        </w:trPr>
        <w:tc>
          <w:tcPr>
            <w:tcW w:w="997" w:type="dxa"/>
            <w:tcBorders>
              <w:right w:val="single" w:sz="4" w:space="0" w:color="auto"/>
            </w:tcBorders>
          </w:tcPr>
          <w:p w14:paraId="18B95B12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single" w:sz="4" w:space="0" w:color="auto"/>
            </w:tcBorders>
            <w:noWrap/>
          </w:tcPr>
          <w:p w14:paraId="19E78BF2" w14:textId="77777777" w:rsidR="00DD7386" w:rsidRPr="00DD7386" w:rsidRDefault="00DD7386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4" w:type="dxa"/>
            <w:noWrap/>
          </w:tcPr>
          <w:p w14:paraId="62F0848D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2" w:type="dxa"/>
            <w:noWrap/>
          </w:tcPr>
          <w:p w14:paraId="4019F38F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7" w:type="dxa"/>
            <w:noWrap/>
          </w:tcPr>
          <w:p w14:paraId="3EA182BA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</w:tcPr>
          <w:p w14:paraId="5520E1E0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noWrap/>
          </w:tcPr>
          <w:p w14:paraId="69863314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14:paraId="5C6264E6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noWrap/>
          </w:tcPr>
          <w:p w14:paraId="45C5B534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4CC56A13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right w:val="single" w:sz="4" w:space="0" w:color="auto"/>
            </w:tcBorders>
            <w:noWrap/>
          </w:tcPr>
          <w:p w14:paraId="4C83411B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single" w:sz="4" w:space="0" w:color="auto"/>
            </w:tcBorders>
            <w:noWrap/>
          </w:tcPr>
          <w:p w14:paraId="6265795B" w14:textId="77777777" w:rsidR="00DD7386" w:rsidRPr="00DD7386" w:rsidRDefault="00DD7386" w:rsidP="00C75A5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054" w:type="dxa"/>
            <w:noWrap/>
          </w:tcPr>
          <w:p w14:paraId="69ED7C03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72" w:type="dxa"/>
            <w:noWrap/>
          </w:tcPr>
          <w:p w14:paraId="56BB64C4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7" w:type="dxa"/>
            <w:noWrap/>
          </w:tcPr>
          <w:p w14:paraId="6E159FB2" w14:textId="77777777" w:rsidR="00DD7386" w:rsidRPr="00CD2869" w:rsidRDefault="00DD7386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94" w:type="dxa"/>
            <w:noWrap/>
          </w:tcPr>
          <w:p w14:paraId="4E9C7077" w14:textId="77777777" w:rsidR="00DD7386" w:rsidRPr="00CD2869" w:rsidRDefault="00DD7386" w:rsidP="00DD7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C17772D" w14:textId="77777777" w:rsidR="00F508BD" w:rsidRDefault="00F508BD"/>
    <w:sectPr w:rsidR="00F508BD" w:rsidSect="00CD2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69"/>
    <w:rsid w:val="000710AE"/>
    <w:rsid w:val="00427A64"/>
    <w:rsid w:val="00635CB0"/>
    <w:rsid w:val="006613B4"/>
    <w:rsid w:val="00B53768"/>
    <w:rsid w:val="00C6467A"/>
    <w:rsid w:val="00CD2869"/>
    <w:rsid w:val="00DD7386"/>
    <w:rsid w:val="00F50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0019"/>
  <w15:chartTrackingRefBased/>
  <w15:docId w15:val="{B2761F42-B022-4EC2-97B8-C8BE794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</dc:creator>
  <cp:keywords/>
  <dc:description/>
  <cp:lastModifiedBy>Caroline Cowan</cp:lastModifiedBy>
  <cp:revision>2</cp:revision>
  <dcterms:created xsi:type="dcterms:W3CDTF">2019-08-16T10:54:00Z</dcterms:created>
  <dcterms:modified xsi:type="dcterms:W3CDTF">2019-08-16T10:54:00Z</dcterms:modified>
</cp:coreProperties>
</file>